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4B450" w14:textId="77777777" w:rsidR="00E14704" w:rsidRPr="00AF722D" w:rsidRDefault="00E14704" w:rsidP="00E14704">
      <w:pPr>
        <w:spacing w:before="240"/>
        <w:rPr>
          <w:b/>
          <w:bCs/>
        </w:rPr>
      </w:pPr>
      <w:r w:rsidRPr="00AF722D">
        <w:rPr>
          <w:b/>
          <w:bCs/>
        </w:rPr>
        <w:t>Suppl. Table 3. LMM with waves and random slop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7"/>
        <w:gridCol w:w="1034"/>
        <w:gridCol w:w="1659"/>
        <w:gridCol w:w="969"/>
      </w:tblGrid>
      <w:tr w:rsidR="00E14704" w:rsidRPr="007549B7" w14:paraId="1F6A7DC6" w14:textId="77777777" w:rsidTr="00237EC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961429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b/>
                <w:bCs/>
                <w:lang w:eastAsia="de-DE"/>
              </w:rPr>
            </w:pPr>
            <w:r w:rsidRPr="007549B7">
              <w:rPr>
                <w:rFonts w:ascii="Times" w:eastAsia="Times New Roman" w:hAnsi="Times" w:cs="Times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906473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b/>
                <w:bCs/>
                <w:lang w:eastAsia="de-DE"/>
              </w:rPr>
            </w:pPr>
            <w:r w:rsidRPr="007549B7">
              <w:rPr>
                <w:rFonts w:ascii="Times" w:eastAsia="Times New Roman" w:hAnsi="Times" w:cs="Times"/>
                <w:b/>
                <w:bCs/>
                <w:lang w:eastAsia="de-DE"/>
              </w:rPr>
              <w:t>CASP: quality of life and</w:t>
            </w:r>
            <w:r w:rsidRPr="007549B7">
              <w:rPr>
                <w:rFonts w:ascii="Times" w:eastAsia="Times New Roman" w:hAnsi="Times" w:cs="Times"/>
                <w:b/>
                <w:bCs/>
                <w:lang w:eastAsia="de-DE"/>
              </w:rPr>
              <w:br/>
              <w:t>well-being index</w:t>
            </w:r>
          </w:p>
        </w:tc>
      </w:tr>
      <w:tr w:rsidR="00E14704" w:rsidRPr="007549B7" w14:paraId="1348121E" w14:textId="77777777" w:rsidTr="00237EC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67E148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7549B7">
              <w:rPr>
                <w:rFonts w:ascii="Times" w:eastAsia="Times New Roman" w:hAnsi="Times" w:cs="Times"/>
                <w:i/>
                <w:iCs/>
                <w:lang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3A6484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7549B7">
              <w:rPr>
                <w:rFonts w:ascii="Times" w:eastAsia="Times New Roman" w:hAnsi="Times" w:cs="Times"/>
                <w:i/>
                <w:iCs/>
                <w:lang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2F023C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7549B7">
              <w:rPr>
                <w:rFonts w:ascii="Times" w:eastAsia="Times New Roman" w:hAnsi="Times" w:cs="Times"/>
                <w:i/>
                <w:iCs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7568F3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i/>
                <w:iCs/>
                <w:lang w:eastAsia="de-DE"/>
              </w:rPr>
            </w:pPr>
            <w:r w:rsidRPr="007549B7">
              <w:rPr>
                <w:rFonts w:ascii="Times" w:eastAsia="Times New Roman" w:hAnsi="Times" w:cs="Times"/>
                <w:i/>
                <w:iCs/>
                <w:lang w:eastAsia="de-DE"/>
              </w:rPr>
              <w:t>p</w:t>
            </w:r>
          </w:p>
        </w:tc>
      </w:tr>
      <w:tr w:rsidR="00E14704" w:rsidRPr="007549B7" w14:paraId="0D306394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BB93A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DC5FB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38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0F4D8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38.12 – 38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DC0F6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b/>
                <w:bCs/>
                <w:lang w:eastAsia="de-DE"/>
              </w:rPr>
              <w:t>&lt;0.001</w:t>
            </w:r>
          </w:p>
        </w:tc>
      </w:tr>
      <w:tr w:rsidR="00E14704" w:rsidRPr="007549B7" w14:paraId="0D22C396" w14:textId="77777777" w:rsidTr="00237EC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8DFD0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wa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EE723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5E282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-0.0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F894B" w14:textId="77777777" w:rsidR="00E14704" w:rsidRPr="007549B7" w:rsidRDefault="00E14704" w:rsidP="00237EC3">
            <w:pPr>
              <w:spacing w:before="0" w:after="0"/>
              <w:jc w:val="center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b/>
                <w:bCs/>
                <w:lang w:eastAsia="de-DE"/>
              </w:rPr>
              <w:t>0.001</w:t>
            </w:r>
          </w:p>
        </w:tc>
      </w:tr>
      <w:tr w:rsidR="00E14704" w:rsidRPr="007549B7" w14:paraId="292855E7" w14:textId="77777777" w:rsidTr="00237EC3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613F5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b/>
                <w:bCs/>
                <w:lang w:eastAsia="de-DE"/>
              </w:rPr>
            </w:pPr>
            <w:r w:rsidRPr="007549B7">
              <w:rPr>
                <w:rFonts w:ascii="Times" w:eastAsia="Times New Roman" w:hAnsi="Times" w:cs="Times"/>
                <w:b/>
                <w:bCs/>
                <w:lang w:eastAsia="de-DE"/>
              </w:rPr>
              <w:t>Random Effects</w:t>
            </w:r>
          </w:p>
        </w:tc>
      </w:tr>
      <w:tr w:rsidR="00E14704" w:rsidRPr="007549B7" w14:paraId="529666F7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445BB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σ</w:t>
            </w:r>
            <w:r w:rsidRPr="007549B7">
              <w:rPr>
                <w:rFonts w:ascii="Times" w:eastAsia="Times New Roman" w:hAnsi="Times" w:cs="Times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A3BD00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11.89</w:t>
            </w:r>
          </w:p>
        </w:tc>
      </w:tr>
      <w:tr w:rsidR="00E14704" w:rsidRPr="007549B7" w14:paraId="29A63672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F8F3E2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τ</w:t>
            </w:r>
            <w:r w:rsidRPr="007549B7">
              <w:rPr>
                <w:rFonts w:ascii="Times" w:eastAsia="Times New Roman" w:hAnsi="Times" w:cs="Times"/>
                <w:vertAlign w:val="subscript"/>
                <w:lang w:eastAsia="de-DE"/>
              </w:rPr>
              <w:t>00</w:t>
            </w:r>
            <w:r w:rsidRPr="007549B7">
              <w:rPr>
                <w:rFonts w:ascii="Times" w:eastAsia="Times New Roman" w:hAnsi="Times" w:cs="Times"/>
                <w:lang w:eastAsia="de-DE"/>
              </w:rPr>
              <w:t> </w:t>
            </w:r>
            <w:r w:rsidRPr="007549B7">
              <w:rPr>
                <w:rFonts w:ascii="Times" w:eastAsia="Times New Roman" w:hAnsi="Times" w:cs="Times"/>
                <w:vertAlign w:val="subscript"/>
                <w:lang w:eastAsia="de-D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B1235B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41.76</w:t>
            </w:r>
          </w:p>
        </w:tc>
      </w:tr>
      <w:tr w:rsidR="00E14704" w:rsidRPr="007549B7" w14:paraId="7DAC95FC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838BD4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τ</w:t>
            </w:r>
            <w:r w:rsidRPr="007549B7">
              <w:rPr>
                <w:rFonts w:ascii="Times" w:eastAsia="Times New Roman" w:hAnsi="Times" w:cs="Times"/>
                <w:vertAlign w:val="subscript"/>
                <w:lang w:eastAsia="de-DE"/>
              </w:rPr>
              <w:t>11</w:t>
            </w:r>
            <w:r w:rsidRPr="007549B7">
              <w:rPr>
                <w:rFonts w:ascii="Times" w:eastAsia="Times New Roman" w:hAnsi="Times" w:cs="Times"/>
                <w:lang w:eastAsia="de-DE"/>
              </w:rPr>
              <w:t> </w:t>
            </w:r>
            <w:proofErr w:type="spellStart"/>
            <w:proofErr w:type="gramStart"/>
            <w:r w:rsidRPr="007549B7">
              <w:rPr>
                <w:rFonts w:ascii="Times" w:eastAsia="Times New Roman" w:hAnsi="Times" w:cs="Times"/>
                <w:vertAlign w:val="subscript"/>
                <w:lang w:eastAsia="de-DE"/>
              </w:rPr>
              <w:t>id.wave</w:t>
            </w:r>
            <w:proofErr w:type="spellEnd"/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982ABF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0.59</w:t>
            </w:r>
          </w:p>
        </w:tc>
      </w:tr>
      <w:tr w:rsidR="00E14704" w:rsidRPr="007549B7" w14:paraId="5E7B5ED4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02D204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ρ</w:t>
            </w:r>
            <w:r w:rsidRPr="007549B7">
              <w:rPr>
                <w:rFonts w:ascii="Times" w:eastAsia="Times New Roman" w:hAnsi="Times" w:cs="Times"/>
                <w:vertAlign w:val="subscript"/>
                <w:lang w:eastAsia="de-DE"/>
              </w:rPr>
              <w:t>01</w:t>
            </w:r>
            <w:r w:rsidRPr="007549B7">
              <w:rPr>
                <w:rFonts w:ascii="Times" w:eastAsia="Times New Roman" w:hAnsi="Times" w:cs="Times"/>
                <w:lang w:eastAsia="de-DE"/>
              </w:rPr>
              <w:t> </w:t>
            </w:r>
            <w:r w:rsidRPr="007549B7">
              <w:rPr>
                <w:rFonts w:ascii="Times" w:eastAsia="Times New Roman" w:hAnsi="Times" w:cs="Times"/>
                <w:vertAlign w:val="subscript"/>
                <w:lang w:eastAsia="de-D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FCBD4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-0.66</w:t>
            </w:r>
          </w:p>
        </w:tc>
      </w:tr>
      <w:tr w:rsidR="00E14704" w:rsidRPr="007549B7" w14:paraId="5A4A3B83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F1CA8D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F44D66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0.67</w:t>
            </w:r>
          </w:p>
        </w:tc>
      </w:tr>
      <w:tr w:rsidR="00E14704" w:rsidRPr="007549B7" w14:paraId="173C4E89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D9FB5C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N </w:t>
            </w:r>
            <w:r w:rsidRPr="007549B7">
              <w:rPr>
                <w:rFonts w:ascii="Times" w:eastAsia="Times New Roman" w:hAnsi="Times" w:cs="Times"/>
                <w:vertAlign w:val="subscript"/>
                <w:lang w:eastAsia="de-D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CF269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35115</w:t>
            </w:r>
          </w:p>
        </w:tc>
      </w:tr>
      <w:tr w:rsidR="00E14704" w:rsidRPr="007549B7" w14:paraId="5C0711F5" w14:textId="77777777" w:rsidTr="00237EC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9D8D92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D2165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124417</w:t>
            </w:r>
          </w:p>
        </w:tc>
      </w:tr>
      <w:tr w:rsidR="00E14704" w:rsidRPr="007549B7" w14:paraId="53887D5B" w14:textId="77777777" w:rsidTr="00237EC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48BDEC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Marginal R</w:t>
            </w:r>
            <w:r w:rsidRPr="007549B7">
              <w:rPr>
                <w:rFonts w:ascii="Times" w:eastAsia="Times New Roman" w:hAnsi="Times" w:cs="Times"/>
                <w:vertAlign w:val="superscript"/>
                <w:lang w:eastAsia="de-DE"/>
              </w:rPr>
              <w:t>2</w:t>
            </w:r>
            <w:r w:rsidRPr="007549B7">
              <w:rPr>
                <w:rFonts w:ascii="Times" w:eastAsia="Times New Roman" w:hAnsi="Times" w:cs="Times"/>
                <w:lang w:eastAsia="de-DE"/>
              </w:rPr>
              <w:t> / Conditional R</w:t>
            </w:r>
            <w:r w:rsidRPr="007549B7">
              <w:rPr>
                <w:rFonts w:ascii="Times" w:eastAsia="Times New Roman" w:hAnsi="Times" w:cs="Times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AB902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 w:rsidRPr="007549B7">
              <w:rPr>
                <w:rFonts w:ascii="Times" w:eastAsia="Times New Roman" w:hAnsi="Times" w:cs="Times"/>
                <w:lang w:eastAsia="de-DE"/>
              </w:rPr>
              <w:t>0.000 / 0.673</w:t>
            </w:r>
          </w:p>
        </w:tc>
      </w:tr>
      <w:tr w:rsidR="00E14704" w:rsidRPr="007549B7" w14:paraId="6FE16CA9" w14:textId="77777777" w:rsidTr="00237EC3"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3E012C" w14:textId="77777777" w:rsidR="00E14704" w:rsidRDefault="00E14704" w:rsidP="00237EC3">
            <w:pPr>
              <w:spacing w:before="0" w:after="0" w:line="360" w:lineRule="auto"/>
            </w:pPr>
            <w:r>
              <w:t xml:space="preserve">CASP = QOL questionnaire, </w:t>
            </w:r>
            <w:r w:rsidRPr="00F45634">
              <w:t>CI = Confidence interval</w:t>
            </w:r>
            <w:r>
              <w:t xml:space="preserve">, </w:t>
            </w:r>
          </w:p>
          <w:p w14:paraId="03BFCB28" w14:textId="77777777" w:rsidR="00E14704" w:rsidRPr="007549B7" w:rsidRDefault="00E14704" w:rsidP="00237EC3">
            <w:pPr>
              <w:spacing w:before="0" w:after="0"/>
              <w:rPr>
                <w:rFonts w:ascii="Times" w:eastAsia="Times New Roman" w:hAnsi="Times" w:cs="Times"/>
                <w:lang w:eastAsia="de-DE"/>
              </w:rPr>
            </w:pPr>
            <w:r>
              <w:t xml:space="preserve">ICC = </w:t>
            </w:r>
            <w:r w:rsidRPr="007D01A9">
              <w:t>Intraclass Correlation Coefficient</w:t>
            </w:r>
            <w:r>
              <w:t>, LMM = linear mixed model</w:t>
            </w:r>
          </w:p>
        </w:tc>
      </w:tr>
    </w:tbl>
    <w:p w14:paraId="361272E6" w14:textId="77777777" w:rsidR="00E14704" w:rsidRDefault="00E14704" w:rsidP="00E14704">
      <w:pPr>
        <w:spacing w:before="240" w:line="360" w:lineRule="auto"/>
        <w:jc w:val="both"/>
      </w:pPr>
      <w:r w:rsidRPr="000742F0">
        <w:t>The LMM with waves and random slopes revealed a minimal linear time trend of -0.03 points per wave. At the same time, however, there was strong inter-individual variance in both the baseline level of well-being (τ₀₀ = 41.76) and the change over time (τ₁₁ = 0.59), and a significant negative correlation was observed between the two (ρ = -0.66). This suggests that people with a higher CASP score tend to experience greater declines over time.</w:t>
      </w:r>
    </w:p>
    <w:p w14:paraId="7CCEC3C8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04"/>
    <w:rsid w:val="000152DA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B29AD"/>
    <w:rsid w:val="000B7A1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1773"/>
    <w:rsid w:val="0015652B"/>
    <w:rsid w:val="00163970"/>
    <w:rsid w:val="00170253"/>
    <w:rsid w:val="00190F7F"/>
    <w:rsid w:val="00192104"/>
    <w:rsid w:val="001922E5"/>
    <w:rsid w:val="0019334A"/>
    <w:rsid w:val="001B52D8"/>
    <w:rsid w:val="001C34E5"/>
    <w:rsid w:val="001C3C5B"/>
    <w:rsid w:val="001D002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87E5A"/>
    <w:rsid w:val="00295286"/>
    <w:rsid w:val="0029754E"/>
    <w:rsid w:val="002A1F59"/>
    <w:rsid w:val="002B4CBE"/>
    <w:rsid w:val="002C2DDE"/>
    <w:rsid w:val="002C6B1C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3B95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064BC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92954"/>
    <w:rsid w:val="004A40D0"/>
    <w:rsid w:val="004A4A9B"/>
    <w:rsid w:val="004A50AF"/>
    <w:rsid w:val="004B0349"/>
    <w:rsid w:val="004B6C50"/>
    <w:rsid w:val="004C11FF"/>
    <w:rsid w:val="004C2408"/>
    <w:rsid w:val="004C7D9F"/>
    <w:rsid w:val="004F1EFE"/>
    <w:rsid w:val="004F703A"/>
    <w:rsid w:val="005067FC"/>
    <w:rsid w:val="00507287"/>
    <w:rsid w:val="005130F9"/>
    <w:rsid w:val="00533FB5"/>
    <w:rsid w:val="005430B0"/>
    <w:rsid w:val="0054637B"/>
    <w:rsid w:val="00557669"/>
    <w:rsid w:val="0056290E"/>
    <w:rsid w:val="00573AD9"/>
    <w:rsid w:val="00591784"/>
    <w:rsid w:val="005A3E6C"/>
    <w:rsid w:val="005B3063"/>
    <w:rsid w:val="005C0B21"/>
    <w:rsid w:val="005C7538"/>
    <w:rsid w:val="005D437F"/>
    <w:rsid w:val="005E3943"/>
    <w:rsid w:val="00600AD7"/>
    <w:rsid w:val="006038A3"/>
    <w:rsid w:val="006158BE"/>
    <w:rsid w:val="006163C2"/>
    <w:rsid w:val="006205AB"/>
    <w:rsid w:val="00624BAF"/>
    <w:rsid w:val="006416E1"/>
    <w:rsid w:val="00645CD3"/>
    <w:rsid w:val="00655D07"/>
    <w:rsid w:val="006575E0"/>
    <w:rsid w:val="00662494"/>
    <w:rsid w:val="00663EE6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4627F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12C34"/>
    <w:rsid w:val="008140C5"/>
    <w:rsid w:val="00822C4C"/>
    <w:rsid w:val="008345D1"/>
    <w:rsid w:val="008569D6"/>
    <w:rsid w:val="00861458"/>
    <w:rsid w:val="008626F4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27AF3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70B66"/>
    <w:rsid w:val="00980BF1"/>
    <w:rsid w:val="00983EE9"/>
    <w:rsid w:val="00990313"/>
    <w:rsid w:val="009910F9"/>
    <w:rsid w:val="009949AE"/>
    <w:rsid w:val="00995B8E"/>
    <w:rsid w:val="009B044D"/>
    <w:rsid w:val="009C3F12"/>
    <w:rsid w:val="009D1317"/>
    <w:rsid w:val="009D6794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6C6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099B"/>
    <w:rsid w:val="00B9335E"/>
    <w:rsid w:val="00B93E9C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1A6F"/>
    <w:rsid w:val="00C25D73"/>
    <w:rsid w:val="00C3183D"/>
    <w:rsid w:val="00C37B32"/>
    <w:rsid w:val="00C44378"/>
    <w:rsid w:val="00C574EC"/>
    <w:rsid w:val="00C74ACE"/>
    <w:rsid w:val="00C81D3E"/>
    <w:rsid w:val="00C868FB"/>
    <w:rsid w:val="00CA5F79"/>
    <w:rsid w:val="00CB0E22"/>
    <w:rsid w:val="00CB2AD6"/>
    <w:rsid w:val="00CB75EF"/>
    <w:rsid w:val="00CC077B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16EE3"/>
    <w:rsid w:val="00D232A9"/>
    <w:rsid w:val="00D25A5A"/>
    <w:rsid w:val="00D323C7"/>
    <w:rsid w:val="00D41325"/>
    <w:rsid w:val="00D455F6"/>
    <w:rsid w:val="00D51A73"/>
    <w:rsid w:val="00D54AB8"/>
    <w:rsid w:val="00D66E0F"/>
    <w:rsid w:val="00D73E83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4704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0CFD"/>
    <w:rsid w:val="00F448B4"/>
    <w:rsid w:val="00F55106"/>
    <w:rsid w:val="00F57A23"/>
    <w:rsid w:val="00F608A0"/>
    <w:rsid w:val="00F6109E"/>
    <w:rsid w:val="00F64C2F"/>
    <w:rsid w:val="00F6766E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37F76F"/>
  <w15:chartTrackingRefBased/>
  <w15:docId w15:val="{963563B3-FD9F-0E4D-8B6E-E48BCCE3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470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14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4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47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47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47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47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47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470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470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4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4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4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47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47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47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47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47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47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470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14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4704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4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4704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147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4704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147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4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47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47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3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8-12T10:12:00Z</dcterms:created>
  <dcterms:modified xsi:type="dcterms:W3CDTF">2025-08-12T10:12:00Z</dcterms:modified>
</cp:coreProperties>
</file>